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166" w:rsidRDefault="00160166" w:rsidP="00160166">
      <w:pPr>
        <w:jc w:val="center"/>
        <w:rPr>
          <w:rFonts w:cs="Times New Roman"/>
          <w:i/>
          <w:sz w:val="21"/>
          <w:szCs w:val="21"/>
          <w:lang/>
        </w:rPr>
      </w:pPr>
      <w:r>
        <w:rPr>
          <w:rFonts w:cs="Times New Roman"/>
          <w:sz w:val="21"/>
          <w:szCs w:val="21"/>
          <w:lang/>
        </w:rPr>
        <w:t>Table 1</w:t>
      </w:r>
      <w:r w:rsidR="004947C5">
        <w:rPr>
          <w:rFonts w:cs="Times New Roman" w:hint="eastAsia"/>
          <w:sz w:val="21"/>
          <w:szCs w:val="21"/>
          <w:lang/>
        </w:rPr>
        <w:t xml:space="preserve"> </w:t>
      </w:r>
      <w:r w:rsidR="0040729C" w:rsidRPr="0040729C">
        <w:rPr>
          <w:rFonts w:cs="Times New Roman"/>
          <w:sz w:val="21"/>
          <w:szCs w:val="21"/>
          <w:lang/>
        </w:rPr>
        <w:t xml:space="preserve">Inventory and characteristics of the </w:t>
      </w:r>
      <w:r w:rsidR="0040729C" w:rsidRPr="0040729C">
        <w:rPr>
          <w:rFonts w:cs="Times New Roman"/>
          <w:i/>
          <w:sz w:val="21"/>
          <w:szCs w:val="21"/>
          <w:lang/>
        </w:rPr>
        <w:t>PmBAHD</w:t>
      </w:r>
      <w:r w:rsidR="0040729C" w:rsidRPr="0040729C">
        <w:rPr>
          <w:rFonts w:cs="Times New Roman"/>
          <w:sz w:val="21"/>
          <w:szCs w:val="21"/>
          <w:lang/>
        </w:rPr>
        <w:t xml:space="preserve"> genes identified in </w:t>
      </w:r>
      <w:r w:rsidR="0040729C" w:rsidRPr="0040729C">
        <w:rPr>
          <w:rFonts w:cs="Times New Roman"/>
          <w:i/>
          <w:sz w:val="21"/>
          <w:szCs w:val="21"/>
          <w:lang/>
        </w:rPr>
        <w:t>P. mume</w:t>
      </w:r>
      <w:r w:rsidR="0040729C" w:rsidRPr="0040729C">
        <w:rPr>
          <w:rFonts w:cs="Times New Roman"/>
          <w:sz w:val="21"/>
          <w:szCs w:val="21"/>
          <w:lang/>
        </w:rPr>
        <w:t>.</w:t>
      </w:r>
    </w:p>
    <w:tbl>
      <w:tblPr>
        <w:tblW w:w="7800" w:type="dxa"/>
        <w:jc w:val="center"/>
        <w:tblLook w:val="04A0"/>
      </w:tblPr>
      <w:tblGrid>
        <w:gridCol w:w="1144"/>
        <w:gridCol w:w="996"/>
        <w:gridCol w:w="2246"/>
        <w:gridCol w:w="859"/>
        <w:gridCol w:w="801"/>
        <w:gridCol w:w="820"/>
        <w:gridCol w:w="934"/>
      </w:tblGrid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Len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gth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Intron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b/>
                <w:bCs/>
                <w:sz w:val="18"/>
                <w:szCs w:val="18"/>
              </w:rPr>
              <w:t>DFGWG Domain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92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29556:823090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9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36905:82382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8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04439:82057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8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92054:81933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29028:81303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8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31250:81326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19387:81207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9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15947:82172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8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61540:81628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E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8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58666:81599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8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69726:81710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10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313900:83152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1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73507:82748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61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7786341:77877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086964:80883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9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56871:82582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9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247708:82490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13148:81145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15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11571549:115729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101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371395:83728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N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77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4567054:45684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10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377092:83785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100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362016:83634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15043:81163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6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058923:80603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10118:81114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S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6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710735:197120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9546CE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64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680726:1968206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9546CE">
        <w:trPr>
          <w:trHeight w:val="144"/>
          <w:jc w:val="center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lastRenderedPageBreak/>
              <w:t>PmBAHD2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5606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3400815:340220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7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56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3451935:34538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6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9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864620:198659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4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561090:195623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568381:195696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4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535928:195371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6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654008:196553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6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670279:196727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5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5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652034:196533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6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071297:80727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4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6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042550:80436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3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39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97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8107320:81091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5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648658:196499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5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597787:195991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L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54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916180:9175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6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718018:197193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685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9640968:196422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3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785643:227868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3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790088:227914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3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780252:227816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3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782227:227836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4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4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837545:228389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4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835282:228366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4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841552:228429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3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794486:228000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6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73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4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818838:22820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04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833351:228347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929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23165519:231673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64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9655576:96569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9546CE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6402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9650495:9651835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3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9546CE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6398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9638965:964030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9546CE">
        <w:trPr>
          <w:trHeight w:val="144"/>
          <w:jc w:val="center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lastRenderedPageBreak/>
              <w:t>PmBAHD6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6397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9636899:963822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1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.7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64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9672738:96740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253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1:20112912:201142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888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21046654:210481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530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0329442:103309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EFGM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530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0336484:103379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QFGM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530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2785643:227868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6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QFGM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BAHD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03067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scaffold590:111496:1130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4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5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FF16F2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FF16F2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DFR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BAHD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03067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scaffold590:106295:1076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3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38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FF16F2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FF16F2">
              <w:rPr>
                <w:rFonts w:eastAsia="Times New Roman" w:cs="Times New Roman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BAHD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01313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Pm4:2016972:20185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4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5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FF16F2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FF16F2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BAHD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F16F2">
              <w:rPr>
                <w:rFonts w:eastAsia="Times New Roman" w:cs="Times New Roman"/>
                <w:i/>
                <w:iCs/>
                <w:sz w:val="18"/>
                <w:szCs w:val="18"/>
              </w:rPr>
              <w:t>Pm023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Pm7:1212296:12136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4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FF16F2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FF16F2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FF16F2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F16F2">
              <w:rPr>
                <w:rFonts w:eastAsia="Times New Roman" w:cs="Times New Roman"/>
                <w:sz w:val="18"/>
                <w:szCs w:val="18"/>
              </w:rPr>
              <w:t>DFGF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382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6963841:69666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382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6976468:69795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382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7060756:70625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382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7011573:70132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383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7120453:71230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383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7085224:70860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2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32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48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1891010:18923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48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1899575:19009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88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36359143:363605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880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36340672:363420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012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3:2665804:26674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454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7:12941879:129434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8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612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23262188:232637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74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8:15293615:15295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895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21421141:214225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M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0586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2:13415502:134185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E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435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4:11958460:119604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1775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5:13849554:138518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F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3029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7:1452698:1456070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4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9.9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DVGWG</w:t>
            </w:r>
          </w:p>
        </w:tc>
      </w:tr>
      <w:tr w:rsidR="00160166" w:rsidRPr="005F4140" w:rsidTr="00CB5930">
        <w:trPr>
          <w:trHeight w:val="144"/>
          <w:jc w:val="center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BAHD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5F4140">
              <w:rPr>
                <w:rFonts w:eastAsia="Times New Roman" w:cs="Times New Roman"/>
                <w:i/>
                <w:iCs/>
                <w:sz w:val="18"/>
                <w:szCs w:val="18"/>
              </w:rPr>
              <w:t>Pm02302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Pm7:1422115:14256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4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51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66" w:rsidRPr="005F4140" w:rsidRDefault="00160166" w:rsidP="00F9545C">
            <w:pPr>
              <w:jc w:val="right"/>
              <w:rPr>
                <w:rFonts w:eastAsia="Times New Roman" w:cs="Times New Roman"/>
              </w:rPr>
            </w:pPr>
            <w:r w:rsidRPr="005F4140">
              <w:rPr>
                <w:rFonts w:eastAsia="Times New Roman" w:cs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66" w:rsidRPr="005F4140" w:rsidRDefault="00160166" w:rsidP="00F9545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F4140">
              <w:rPr>
                <w:rFonts w:eastAsia="Times New Roman" w:cs="Times New Roman"/>
                <w:sz w:val="18"/>
                <w:szCs w:val="18"/>
              </w:rPr>
              <w:t>SFGWG</w:t>
            </w:r>
          </w:p>
        </w:tc>
      </w:tr>
    </w:tbl>
    <w:p w:rsidR="00482BC0" w:rsidRDefault="00482BC0" w:rsidP="00081F7B">
      <w:bookmarkStart w:id="0" w:name="_GoBack"/>
      <w:bookmarkEnd w:id="0"/>
    </w:p>
    <w:sectPr w:rsidR="00482BC0" w:rsidSect="001A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31B" w:rsidRDefault="00CF231B" w:rsidP="00CB5930">
      <w:pPr>
        <w:spacing w:after="0"/>
      </w:pPr>
      <w:r>
        <w:separator/>
      </w:r>
    </w:p>
  </w:endnote>
  <w:endnote w:type="continuationSeparator" w:id="1">
    <w:p w:rsidR="00CF231B" w:rsidRDefault="00CF231B" w:rsidP="00CB593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Microsoft YaHei UI"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31B" w:rsidRDefault="00CF231B" w:rsidP="00CB5930">
      <w:pPr>
        <w:spacing w:after="0"/>
      </w:pPr>
      <w:r>
        <w:separator/>
      </w:r>
    </w:p>
  </w:footnote>
  <w:footnote w:type="continuationSeparator" w:id="1">
    <w:p w:rsidR="00CF231B" w:rsidRDefault="00CF231B" w:rsidP="00CB593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37C83"/>
    <w:rsid w:val="00027F60"/>
    <w:rsid w:val="00081F7B"/>
    <w:rsid w:val="00160166"/>
    <w:rsid w:val="001A6C65"/>
    <w:rsid w:val="002D598B"/>
    <w:rsid w:val="002E04C7"/>
    <w:rsid w:val="003B5F79"/>
    <w:rsid w:val="0040729C"/>
    <w:rsid w:val="00482BC0"/>
    <w:rsid w:val="004947C5"/>
    <w:rsid w:val="004E765C"/>
    <w:rsid w:val="004F5848"/>
    <w:rsid w:val="0072251B"/>
    <w:rsid w:val="007C7980"/>
    <w:rsid w:val="009546CE"/>
    <w:rsid w:val="00C54F3F"/>
    <w:rsid w:val="00CB5930"/>
    <w:rsid w:val="00CD601B"/>
    <w:rsid w:val="00CF231B"/>
    <w:rsid w:val="00D06067"/>
    <w:rsid w:val="00D254F5"/>
    <w:rsid w:val="00D9425F"/>
    <w:rsid w:val="00E6571B"/>
    <w:rsid w:val="00F37C83"/>
    <w:rsid w:val="00F9545C"/>
    <w:rsid w:val="00FA6C47"/>
    <w:rsid w:val="00FF16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166"/>
    <w:pPr>
      <w:spacing w:line="240" w:lineRule="auto"/>
    </w:pPr>
    <w:rPr>
      <w:rFonts w:cstheme="minorBidi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930"/>
    <w:pPr>
      <w:tabs>
        <w:tab w:val="center" w:pos="4680"/>
        <w:tab w:val="right" w:pos="9360"/>
      </w:tabs>
      <w:spacing w:after="0"/>
    </w:pPr>
  </w:style>
  <w:style w:type="character" w:customStyle="1" w:styleId="Char">
    <w:name w:val="页眉 Char"/>
    <w:basedOn w:val="a0"/>
    <w:link w:val="a3"/>
    <w:uiPriority w:val="99"/>
    <w:rsid w:val="00CB5930"/>
    <w:rPr>
      <w:rFonts w:cstheme="minorBidi"/>
      <w:kern w:val="0"/>
      <w:sz w:val="22"/>
      <w:szCs w:val="22"/>
    </w:rPr>
  </w:style>
  <w:style w:type="paragraph" w:styleId="a4">
    <w:name w:val="footer"/>
    <w:basedOn w:val="a"/>
    <w:link w:val="Char0"/>
    <w:uiPriority w:val="99"/>
    <w:unhideWhenUsed/>
    <w:rsid w:val="00CB5930"/>
    <w:pPr>
      <w:tabs>
        <w:tab w:val="center" w:pos="4680"/>
        <w:tab w:val="right" w:pos="9360"/>
      </w:tabs>
      <w:spacing w:after="0"/>
    </w:pPr>
  </w:style>
  <w:style w:type="character" w:customStyle="1" w:styleId="Char0">
    <w:name w:val="页脚 Char"/>
    <w:basedOn w:val="a0"/>
    <w:link w:val="a4"/>
    <w:uiPriority w:val="99"/>
    <w:rsid w:val="00CB5930"/>
    <w:rPr>
      <w:rFonts w:cstheme="minorBid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7C7980"/>
    <w:pPr>
      <w:spacing w:after="0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7980"/>
    <w:rPr>
      <w:rFonts w:ascii="Microsoft YaHei UI" w:eastAsia="Microsoft YaHei UI" w:cstheme="minorBidi"/>
      <w:kern w:val="0"/>
      <w:sz w:val="18"/>
      <w:szCs w:val="18"/>
    </w:rPr>
  </w:style>
  <w:style w:type="table" w:styleId="a6">
    <w:name w:val="Table Grid"/>
    <w:basedOn w:val="a1"/>
    <w:uiPriority w:val="39"/>
    <w:rsid w:val="007C7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xun zhang</dc:creator>
  <cp:keywords/>
  <dc:description/>
  <cp:lastModifiedBy>Lenovo</cp:lastModifiedBy>
  <cp:revision>3</cp:revision>
  <dcterms:created xsi:type="dcterms:W3CDTF">2019-10-05T06:50:00Z</dcterms:created>
  <dcterms:modified xsi:type="dcterms:W3CDTF">2019-10-05T07:00:00Z</dcterms:modified>
</cp:coreProperties>
</file>